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01AB4" w14:textId="27D652F1" w:rsidR="005F1C39" w:rsidRDefault="005F1C39">
      <w:r w:rsidRPr="005F1C39">
        <w:rPr>
          <w:b/>
          <w:bCs/>
        </w:rPr>
        <w:t xml:space="preserve">Multimedia Appendix 1. </w:t>
      </w:r>
      <w:r w:rsidRPr="005F1C39">
        <w:t>PRISMA (Preferred Reporting Items for Systematic Reviews and Meta-Analyses)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FBD9D1" w:rsidR="00FB3483" w:rsidRPr="00930A31" w:rsidRDefault="0099383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F790A2" w:rsidR="00FB3483" w:rsidRPr="00930A31" w:rsidRDefault="00D06F5D"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4FADA2" w:rsidR="00FB3483" w:rsidRPr="00930A31" w:rsidRDefault="006B6779"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9C57BA">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9AE3F2" w:rsidR="00FB3483" w:rsidRPr="00930A31" w:rsidRDefault="006B6779"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EABC12" w:rsidR="00FB3483" w:rsidRPr="00930A31" w:rsidRDefault="006B677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73E7D">
              <w:rPr>
                <w:rFonts w:ascii="Arial" w:hAnsi="Arial" w:cs="Arial"/>
                <w:color w:val="auto"/>
                <w:sz w:val="18"/>
                <w:szCs w:val="18"/>
              </w:rPr>
              <w:t>.</w:t>
            </w:r>
            <w:r>
              <w:rPr>
                <w:rFonts w:ascii="Arial" w:hAnsi="Arial" w:cs="Arial"/>
                <w:color w:val="auto"/>
                <w:sz w:val="18"/>
                <w:szCs w:val="18"/>
              </w:rPr>
              <w:t>4-</w:t>
            </w:r>
            <w:r w:rsidR="00332BA7">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27E823" w:rsidR="00FB3483" w:rsidRPr="00930A31" w:rsidRDefault="006B677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4</w:t>
            </w:r>
            <w:r>
              <w:rPr>
                <w:rFonts w:ascii="Arial" w:hAnsi="Arial" w:cs="Arial"/>
                <w:color w:val="auto"/>
                <w:sz w:val="18"/>
                <w:szCs w:val="18"/>
              </w:rPr>
              <w:t>-</w:t>
            </w:r>
            <w:r w:rsidR="00332BA7">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485239" w:rsidR="00FB3483" w:rsidRPr="00930A31" w:rsidRDefault="006B6779"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93B7FC" w:rsidR="00FB3483" w:rsidRPr="00930A31" w:rsidRDefault="00332BA7"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B7A9F0" w:rsidR="00930A31" w:rsidRPr="00930A31" w:rsidRDefault="0023208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7</w:t>
            </w:r>
            <w:r w:rsidR="000339D4">
              <w:rPr>
                <w:rFonts w:ascii="Arial" w:hAnsi="Arial" w:cs="Arial"/>
                <w:color w:val="auto"/>
                <w:sz w:val="18"/>
                <w:szCs w:val="18"/>
              </w:rPr>
              <w:t xml:space="preserve"> Multimedia Appendix </w:t>
            </w:r>
            <w:r w:rsidR="002E679C">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9FE701" w:rsidR="00930A31" w:rsidRPr="00930A31" w:rsidRDefault="0023208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7</w:t>
            </w:r>
            <w:r w:rsidR="002E679C">
              <w:rPr>
                <w:rFonts w:ascii="Arial" w:hAnsi="Arial" w:cs="Arial"/>
                <w:color w:val="auto"/>
                <w:sz w:val="18"/>
                <w:szCs w:val="18"/>
              </w:rPr>
              <w:t>, Multimedia Appendix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072310" w:rsidR="00FB3483" w:rsidRPr="00930A31" w:rsidRDefault="005527B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42B01D" w:rsidR="00FB3483" w:rsidRPr="00930A31" w:rsidRDefault="006E1E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D96408" w:rsidR="00930A31" w:rsidRPr="00930A31" w:rsidRDefault="00D67E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5-</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BECEE0" w:rsidR="00930A31" w:rsidRPr="00930A31" w:rsidRDefault="003A5C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C245EA" w:rsidR="00930A31" w:rsidRPr="00930A31" w:rsidRDefault="005770E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0112FF" w:rsidR="00930A31" w:rsidRPr="00930A31" w:rsidRDefault="00EB4BC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84831F" w:rsidR="00930A31" w:rsidRPr="00930A31" w:rsidRDefault="000E20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E3B7F7" w:rsidR="00930A31" w:rsidRPr="00930A31" w:rsidRDefault="00A55D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B763BD" w:rsidR="006E5FE2" w:rsidRPr="00930A31" w:rsidRDefault="00E0494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409C37" w:rsidR="006E5FE2" w:rsidRPr="00930A31" w:rsidRDefault="00E62D10"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44048D">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027FBC" w:rsidR="00930A31" w:rsidRPr="00930A31" w:rsidRDefault="00E62D10"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B8328E" w:rsidR="00930A31" w:rsidRPr="00930A31" w:rsidRDefault="00E41D8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ECA127" w:rsidR="00FB3483" w:rsidRPr="00930A31" w:rsidRDefault="00E354BB" w:rsidP="005979B8">
            <w:pPr>
              <w:pStyle w:val="Default"/>
              <w:spacing w:before="40" w:after="40"/>
              <w:rPr>
                <w:rFonts w:ascii="Arial" w:hAnsi="Arial" w:cs="Arial"/>
                <w:color w:val="auto"/>
                <w:sz w:val="18"/>
                <w:szCs w:val="18"/>
              </w:rPr>
            </w:pPr>
            <w:r>
              <w:rPr>
                <w:rFonts w:ascii="Arial" w:hAnsi="Arial" w:cs="Arial"/>
                <w:color w:val="auto"/>
                <w:sz w:val="18"/>
                <w:szCs w:val="18"/>
              </w:rPr>
              <w:t>p.11</w:t>
            </w:r>
            <w:r w:rsidR="00852826">
              <w:rPr>
                <w:rFonts w:ascii="Arial" w:hAnsi="Arial" w:cs="Arial"/>
                <w:color w:val="auto"/>
                <w:sz w:val="18"/>
                <w:szCs w:val="18"/>
              </w:rPr>
              <w:t>–p.1</w:t>
            </w:r>
            <w:r w:rsidR="0044048D">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2953EE" w:rsidR="00FB3483" w:rsidRPr="00930A31" w:rsidRDefault="00D62434"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7EF297" w:rsidR="00FB3483" w:rsidRPr="00930A31" w:rsidRDefault="00DF38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94EEAD" w:rsidR="00930A31" w:rsidRPr="00930A31" w:rsidRDefault="00D260BB"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CB51A0" w:rsidR="00930A31" w:rsidRPr="00930A31" w:rsidRDefault="00FD0169"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44048D">
              <w:rPr>
                <w:rFonts w:ascii="Arial" w:hAnsi="Arial" w:cs="Arial"/>
                <w:color w:val="auto"/>
                <w:sz w:val="18"/>
                <w:szCs w:val="18"/>
              </w:rPr>
              <w:t>1</w:t>
            </w:r>
            <w:r>
              <w:rPr>
                <w:rFonts w:ascii="Arial" w:hAnsi="Arial" w:cs="Arial"/>
                <w:color w:val="auto"/>
                <w:sz w:val="18"/>
                <w:szCs w:val="18"/>
              </w:rPr>
              <w:t>–p.1</w:t>
            </w:r>
            <w:r w:rsidR="0044048D">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A38B37" w:rsidR="00930A31" w:rsidRPr="00930A31" w:rsidRDefault="00C552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F895A3" w:rsidR="00930A31" w:rsidRPr="00930A31" w:rsidRDefault="00C552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2BE2E1" w:rsidR="00FB3483" w:rsidRPr="00930A31" w:rsidRDefault="00E361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57CDA1" w:rsidR="00077B44" w:rsidRPr="00930A31" w:rsidRDefault="00E361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EB5151" w:rsidR="00930A31" w:rsidRPr="00930A31" w:rsidRDefault="00AD795A"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4048D">
              <w:rPr>
                <w:rFonts w:ascii="Arial" w:hAnsi="Arial" w:cs="Arial"/>
                <w:color w:val="auto"/>
                <w:sz w:val="18"/>
                <w:szCs w:val="18"/>
              </w:rPr>
              <w:t>8</w:t>
            </w:r>
            <w:r>
              <w:rPr>
                <w:rFonts w:ascii="Arial" w:hAnsi="Arial" w:cs="Arial"/>
                <w:color w:val="auto"/>
                <w:sz w:val="18"/>
                <w:szCs w:val="18"/>
              </w:rPr>
              <w:t>–p.2</w:t>
            </w:r>
            <w:r w:rsidR="0044048D">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B8FDD8" w:rsidR="00930A31" w:rsidRPr="00930A31" w:rsidRDefault="00AD795A" w:rsidP="00077B44">
            <w:pPr>
              <w:pStyle w:val="Default"/>
              <w:spacing w:before="40" w:after="40"/>
              <w:rPr>
                <w:rFonts w:ascii="Arial" w:hAnsi="Arial" w:cs="Arial"/>
                <w:color w:val="auto"/>
                <w:sz w:val="18"/>
                <w:szCs w:val="18"/>
              </w:rPr>
            </w:pPr>
            <w:r>
              <w:rPr>
                <w:rFonts w:ascii="Arial" w:hAnsi="Arial" w:cs="Arial"/>
                <w:color w:val="auto"/>
                <w:sz w:val="18"/>
                <w:szCs w:val="18"/>
              </w:rPr>
              <w:t>p.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6AE8CD" w:rsidR="00930A31" w:rsidRPr="00930A31" w:rsidRDefault="003C5D83" w:rsidP="00077B44">
            <w:pPr>
              <w:pStyle w:val="Default"/>
              <w:spacing w:before="40" w:after="40"/>
              <w:rPr>
                <w:rFonts w:ascii="Arial" w:hAnsi="Arial" w:cs="Arial"/>
                <w:color w:val="auto"/>
                <w:sz w:val="18"/>
                <w:szCs w:val="18"/>
              </w:rPr>
            </w:pPr>
            <w:r>
              <w:rPr>
                <w:rFonts w:ascii="Arial" w:hAnsi="Arial" w:cs="Arial"/>
                <w:color w:val="auto"/>
                <w:sz w:val="18"/>
                <w:szCs w:val="18"/>
              </w:rPr>
              <w:t>p.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9107B4" w:rsidR="00930A31" w:rsidRPr="00930A31" w:rsidRDefault="001B6DB5"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4048D">
              <w:rPr>
                <w:rFonts w:ascii="Arial" w:hAnsi="Arial" w:cs="Arial"/>
                <w:color w:val="auto"/>
                <w:sz w:val="18"/>
                <w:szCs w:val="18"/>
              </w:rPr>
              <w:t>8</w:t>
            </w:r>
            <w:r>
              <w:rPr>
                <w:rFonts w:ascii="Arial" w:hAnsi="Arial" w:cs="Arial"/>
                <w:color w:val="auto"/>
                <w:sz w:val="18"/>
                <w:szCs w:val="18"/>
              </w:rPr>
              <w:t>– p.2</w:t>
            </w:r>
            <w:r w:rsidR="0044048D">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934107" w:rsidR="00930A31" w:rsidRPr="00930A31" w:rsidRDefault="001B6DB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C23C7D" w:rsidR="00930A31" w:rsidRPr="00930A31" w:rsidRDefault="001B6DB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4048D">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080559" w:rsidR="00930A31" w:rsidRPr="00930A31" w:rsidRDefault="00D8379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1CA3BD" w:rsidR="00077B44" w:rsidRPr="00930A31" w:rsidRDefault="00602D23"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44048D">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5E6101" w:rsidR="00077B44" w:rsidRPr="00930A31" w:rsidRDefault="00602D23"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44048D">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DBAC3F" w:rsidR="00077B44" w:rsidRPr="00930A31" w:rsidRDefault="00602D23"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ee </w:t>
            </w:r>
            <w:r>
              <w:rPr>
                <w:rFonts w:ascii="Arial" w:hAnsi="Arial" w:cs="Arial"/>
                <w:color w:val="auto"/>
                <w:sz w:val="18"/>
                <w:szCs w:val="18"/>
              </w:rPr>
              <w:lastRenderedPageBreak/>
              <w:t>Multimedia Appendi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601E12" w14:textId="77777777" w:rsidR="008712B1" w:rsidRDefault="008712B1">
      <w:r>
        <w:separator/>
      </w:r>
    </w:p>
  </w:endnote>
  <w:endnote w:type="continuationSeparator" w:id="0">
    <w:p w14:paraId="57EE4C8E" w14:textId="77777777" w:rsidR="008712B1" w:rsidRDefault="00871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023FF" w14:textId="77777777" w:rsidR="008712B1" w:rsidRDefault="008712B1">
      <w:r>
        <w:separator/>
      </w:r>
    </w:p>
  </w:footnote>
  <w:footnote w:type="continuationSeparator" w:id="0">
    <w:p w14:paraId="0358AFE4" w14:textId="77777777" w:rsidR="008712B1" w:rsidRDefault="00871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8712B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9D4"/>
    <w:rsid w:val="00077B44"/>
    <w:rsid w:val="000E20E9"/>
    <w:rsid w:val="00152CDB"/>
    <w:rsid w:val="0018323E"/>
    <w:rsid w:val="00190C83"/>
    <w:rsid w:val="001B6DB5"/>
    <w:rsid w:val="0023208B"/>
    <w:rsid w:val="00246C93"/>
    <w:rsid w:val="00256BAF"/>
    <w:rsid w:val="002A2A06"/>
    <w:rsid w:val="002E261B"/>
    <w:rsid w:val="002E679C"/>
    <w:rsid w:val="003103C2"/>
    <w:rsid w:val="00332BA7"/>
    <w:rsid w:val="003516AD"/>
    <w:rsid w:val="00363B8D"/>
    <w:rsid w:val="003760FB"/>
    <w:rsid w:val="003A5C01"/>
    <w:rsid w:val="003B79FF"/>
    <w:rsid w:val="003C5D83"/>
    <w:rsid w:val="00400A0B"/>
    <w:rsid w:val="0044048D"/>
    <w:rsid w:val="00443C1D"/>
    <w:rsid w:val="00461576"/>
    <w:rsid w:val="004C1685"/>
    <w:rsid w:val="004F796A"/>
    <w:rsid w:val="005078EE"/>
    <w:rsid w:val="00550BF1"/>
    <w:rsid w:val="005527BF"/>
    <w:rsid w:val="005770E7"/>
    <w:rsid w:val="0059028D"/>
    <w:rsid w:val="005979B8"/>
    <w:rsid w:val="005F1C39"/>
    <w:rsid w:val="00602D23"/>
    <w:rsid w:val="006B6779"/>
    <w:rsid w:val="006E1E57"/>
    <w:rsid w:val="006E5FE2"/>
    <w:rsid w:val="006F3BA6"/>
    <w:rsid w:val="00726794"/>
    <w:rsid w:val="0076154A"/>
    <w:rsid w:val="0077253C"/>
    <w:rsid w:val="00773E7D"/>
    <w:rsid w:val="007D2C33"/>
    <w:rsid w:val="008412D5"/>
    <w:rsid w:val="00852826"/>
    <w:rsid w:val="008712B1"/>
    <w:rsid w:val="008A3EAE"/>
    <w:rsid w:val="008E2C91"/>
    <w:rsid w:val="00930A31"/>
    <w:rsid w:val="00947707"/>
    <w:rsid w:val="009827E5"/>
    <w:rsid w:val="0099383D"/>
    <w:rsid w:val="009C57BA"/>
    <w:rsid w:val="00A215D2"/>
    <w:rsid w:val="00A55DD5"/>
    <w:rsid w:val="00A86593"/>
    <w:rsid w:val="00AB41B9"/>
    <w:rsid w:val="00AB79CE"/>
    <w:rsid w:val="00AD795A"/>
    <w:rsid w:val="00AE4BBD"/>
    <w:rsid w:val="00B51910"/>
    <w:rsid w:val="00C22710"/>
    <w:rsid w:val="00C55281"/>
    <w:rsid w:val="00D06F5D"/>
    <w:rsid w:val="00D260BB"/>
    <w:rsid w:val="00D62434"/>
    <w:rsid w:val="00D67E7B"/>
    <w:rsid w:val="00D83790"/>
    <w:rsid w:val="00D95D84"/>
    <w:rsid w:val="00DB0F65"/>
    <w:rsid w:val="00DC4F19"/>
    <w:rsid w:val="00DE690A"/>
    <w:rsid w:val="00DF380D"/>
    <w:rsid w:val="00E04947"/>
    <w:rsid w:val="00E324A8"/>
    <w:rsid w:val="00E354BB"/>
    <w:rsid w:val="00E3611A"/>
    <w:rsid w:val="00E41D82"/>
    <w:rsid w:val="00E62D10"/>
    <w:rsid w:val="00E66E3A"/>
    <w:rsid w:val="00EB4BC3"/>
    <w:rsid w:val="00EB610E"/>
    <w:rsid w:val="00F67C14"/>
    <w:rsid w:val="00FB3483"/>
    <w:rsid w:val="00FD01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438144">
      <w:bodyDiv w:val="1"/>
      <w:marLeft w:val="0"/>
      <w:marRight w:val="0"/>
      <w:marTop w:val="0"/>
      <w:marBottom w:val="0"/>
      <w:divBdr>
        <w:top w:val="none" w:sz="0" w:space="0" w:color="auto"/>
        <w:left w:val="none" w:sz="0" w:space="0" w:color="auto"/>
        <w:bottom w:val="none" w:sz="0" w:space="0" w:color="auto"/>
        <w:right w:val="none" w:sz="0" w:space="0" w:color="auto"/>
      </w:divBdr>
    </w:div>
    <w:div w:id="120640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06</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cp:lastModifiedBy>
  <cp:revision>62</cp:revision>
  <cp:lastPrinted>2020-11-24T03:02:00Z</cp:lastPrinted>
  <dcterms:created xsi:type="dcterms:W3CDTF">2020-11-24T03:02:00Z</dcterms:created>
  <dcterms:modified xsi:type="dcterms:W3CDTF">2021-07-06T17:03:00Z</dcterms:modified>
</cp:coreProperties>
</file>